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9028DA" w:rsidRDefault="00654E8F" w:rsidP="0001436A">
      <w:pPr>
        <w:pStyle w:val="SupplementaryMaterial"/>
        <w:rPr>
          <w:b w:val="0"/>
          <w:sz w:val="24"/>
          <w:szCs w:val="24"/>
        </w:rPr>
      </w:pPr>
      <w:r w:rsidRPr="009028DA">
        <w:rPr>
          <w:sz w:val="24"/>
          <w:szCs w:val="24"/>
        </w:rPr>
        <w:t>Supplementary Material</w:t>
      </w:r>
    </w:p>
    <w:p w14:paraId="4D059444" w14:textId="6A18AA52" w:rsidR="00994A3D" w:rsidRPr="009028DA" w:rsidRDefault="009028DA" w:rsidP="0001436A">
      <w:pPr>
        <w:pStyle w:val="1"/>
      </w:pPr>
      <w:r w:rsidRPr="009028DA">
        <w:t xml:space="preserve">Supplementary Table 1. List of nephrotoxic agents </w:t>
      </w:r>
    </w:p>
    <w:tbl>
      <w:tblPr>
        <w:tblW w:w="9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0"/>
        <w:gridCol w:w="1531"/>
        <w:gridCol w:w="1520"/>
        <w:gridCol w:w="1871"/>
        <w:gridCol w:w="2186"/>
        <w:gridCol w:w="1683"/>
        <w:gridCol w:w="476"/>
      </w:tblGrid>
      <w:tr w:rsidR="009028DA" w:rsidRPr="009028DA" w14:paraId="74C824AA" w14:textId="77777777" w:rsidTr="0046511F">
        <w:trPr>
          <w:trHeight w:val="285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D06C" w14:textId="77777777" w:rsidR="009028DA" w:rsidRPr="009028DA" w:rsidRDefault="009028DA" w:rsidP="0046511F">
            <w:pPr>
              <w:spacing w:after="0"/>
              <w:rPr>
                <w:rFonts w:eastAsia="굴림" w:cs="Times New Roman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76E9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7A8C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25A7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3483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4BF2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7242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9028DA" w:rsidRPr="009028DA" w14:paraId="63FE91FA" w14:textId="77777777" w:rsidTr="0046511F">
        <w:trPr>
          <w:trHeight w:val="495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9408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291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2BD8F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 xml:space="preserve">List of nephrotoxic agents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222B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</w:tr>
      <w:tr w:rsidR="009028DA" w:rsidRPr="009028DA" w14:paraId="1B05D3FC" w14:textId="77777777" w:rsidTr="0046511F">
        <w:trPr>
          <w:trHeight w:val="135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132A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08F4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322F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2218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D792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E8C2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49D3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9028DA" w:rsidRPr="009028DA" w14:paraId="0E44B731" w14:textId="77777777" w:rsidTr="0046511F">
        <w:trPr>
          <w:trHeight w:val="27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2417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7360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proofErr w:type="spellStart"/>
            <w:r w:rsidRPr="009028DA">
              <w:rPr>
                <w:rFonts w:eastAsia="맑은 고딕" w:cs="Times New Roman"/>
                <w:szCs w:val="24"/>
              </w:rPr>
              <w:t>Aceclofenac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0EBB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Cefpodoxim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E24A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Etodolac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2039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Mannitol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27E9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Rifampin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037D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</w:tr>
      <w:tr w:rsidR="009028DA" w:rsidRPr="009028DA" w14:paraId="2ADBD415" w14:textId="77777777" w:rsidTr="0046511F">
        <w:trPr>
          <w:trHeight w:val="27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921D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4F08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 xml:space="preserve">Acetaminophen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C059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proofErr w:type="spellStart"/>
            <w:r w:rsidRPr="009028DA">
              <w:rPr>
                <w:rFonts w:eastAsia="맑은 고딕" w:cs="Times New Roman"/>
                <w:szCs w:val="24"/>
              </w:rPr>
              <w:t>Cefprozil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D306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proofErr w:type="spellStart"/>
            <w:r w:rsidRPr="009028DA">
              <w:rPr>
                <w:rFonts w:eastAsia="맑은 고딕" w:cs="Times New Roman"/>
                <w:szCs w:val="24"/>
              </w:rPr>
              <w:t>Everolimus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6BF7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Meclofenamat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B3F4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Ritonavir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6D95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</w:tr>
      <w:tr w:rsidR="009028DA" w:rsidRPr="009028DA" w14:paraId="347E1462" w14:textId="77777777" w:rsidTr="0046511F">
        <w:trPr>
          <w:trHeight w:val="27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F322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4075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Acyclovi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B1EE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proofErr w:type="spellStart"/>
            <w:r w:rsidRPr="009028DA">
              <w:rPr>
                <w:rFonts w:eastAsia="맑은 고딕" w:cs="Times New Roman"/>
                <w:szCs w:val="24"/>
              </w:rPr>
              <w:t>Ceftaroline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C0D1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proofErr w:type="spellStart"/>
            <w:r w:rsidRPr="009028DA">
              <w:rPr>
                <w:rFonts w:eastAsia="맑은 고딕" w:cs="Times New Roman"/>
                <w:szCs w:val="24"/>
              </w:rPr>
              <w:t>Fenoprofen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E519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Mefenamic acid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BB62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proofErr w:type="spellStart"/>
            <w:r w:rsidRPr="009028DA">
              <w:rPr>
                <w:rFonts w:eastAsia="맑은 고딕" w:cs="Times New Roman"/>
                <w:szCs w:val="24"/>
              </w:rPr>
              <w:t>Salsalate</w:t>
            </w:r>
            <w:proofErr w:type="spellEnd"/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8D7F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</w:tr>
      <w:tr w:rsidR="009028DA" w:rsidRPr="009028DA" w14:paraId="1F1A8D51" w14:textId="77777777" w:rsidTr="0046511F">
        <w:trPr>
          <w:trHeight w:val="27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C5DF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E6C9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Acyclovi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80A4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Ceftazidim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E254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Fluoxetin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86AE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Meloxicam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BD12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Sirolimus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18C1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</w:tr>
      <w:tr w:rsidR="009028DA" w:rsidRPr="009028DA" w14:paraId="3031DF6F" w14:textId="77777777" w:rsidTr="0046511F">
        <w:trPr>
          <w:trHeight w:val="27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10CD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6109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Albumin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8AF0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Ceftibute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C58C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Flurbiprof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53B8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Mesalamin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74BD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 xml:space="preserve">Streptomycin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47A8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</w:tr>
      <w:tr w:rsidR="009028DA" w:rsidRPr="009028DA" w14:paraId="77A96313" w14:textId="77777777" w:rsidTr="0046511F">
        <w:trPr>
          <w:trHeight w:val="27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7248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D62C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Allopurinol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41A7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 xml:space="preserve">Ceftriaxone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A48B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 xml:space="preserve">Foscarnet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5286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 xml:space="preserve">Methotrexate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92FB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proofErr w:type="spellStart"/>
            <w:r w:rsidRPr="009028DA">
              <w:rPr>
                <w:rFonts w:eastAsia="맑은 고딕" w:cs="Times New Roman"/>
                <w:szCs w:val="24"/>
              </w:rPr>
              <w:t>Streptozocin</w:t>
            </w:r>
            <w:proofErr w:type="spellEnd"/>
            <w:r w:rsidRPr="009028DA">
              <w:rPr>
                <w:rFonts w:eastAsia="맑은 고딕" w:cs="Times New Roman"/>
                <w:szCs w:val="24"/>
              </w:rPr>
              <w:t xml:space="preserve">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78C7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</w:tr>
      <w:tr w:rsidR="009028DA" w:rsidRPr="009028DA" w14:paraId="1B0D18BF" w14:textId="77777777" w:rsidTr="0046511F">
        <w:trPr>
          <w:trHeight w:val="27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C89D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FA7D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 xml:space="preserve">Amikacin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63E0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Cefuroxim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79BE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proofErr w:type="spellStart"/>
            <w:r w:rsidRPr="009028DA">
              <w:rPr>
                <w:rFonts w:eastAsia="맑은 고딕" w:cs="Times New Roman"/>
                <w:szCs w:val="24"/>
              </w:rPr>
              <w:t>Fosinopril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411F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proofErr w:type="spellStart"/>
            <w:r w:rsidRPr="009028DA">
              <w:rPr>
                <w:rFonts w:eastAsia="맑은 고딕" w:cs="Times New Roman"/>
                <w:szCs w:val="24"/>
              </w:rPr>
              <w:t>Methylephedrine</w:t>
            </w:r>
            <w:proofErr w:type="spellEnd"/>
            <w:r w:rsidRPr="009028DA">
              <w:rPr>
                <w:rFonts w:eastAsia="맑은 고딕" w:cs="Times New Roman"/>
                <w:szCs w:val="24"/>
              </w:rPr>
              <w:t xml:space="preserve">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0698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Sulfadiazine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E83C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</w:tr>
      <w:tr w:rsidR="009028DA" w:rsidRPr="009028DA" w14:paraId="7F487C67" w14:textId="77777777" w:rsidTr="0046511F">
        <w:trPr>
          <w:trHeight w:val="27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0DC8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ACE9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Amoxicillin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5F22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Celecoxi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51D3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Furosemid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E783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 xml:space="preserve">Milrinone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80F5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Sulfasalazine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EDEE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</w:tr>
      <w:tr w:rsidR="009028DA" w:rsidRPr="009028DA" w14:paraId="75FA58C1" w14:textId="77777777" w:rsidTr="0046511F">
        <w:trPr>
          <w:trHeight w:val="27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7D6C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5168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 xml:space="preserve">Amphotericin B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CCF6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proofErr w:type="spellStart"/>
            <w:r w:rsidRPr="009028DA">
              <w:rPr>
                <w:rFonts w:eastAsia="맑은 고딕" w:cs="Times New Roman"/>
                <w:szCs w:val="24"/>
              </w:rPr>
              <w:t>Cephalexine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CC76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Furosemid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B590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Mitomycin C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4854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Sulindac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9163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</w:tr>
      <w:tr w:rsidR="009028DA" w:rsidRPr="009028DA" w14:paraId="70D278E5" w14:textId="77777777" w:rsidTr="0046511F">
        <w:trPr>
          <w:trHeight w:val="27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E37E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2A85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 xml:space="preserve">Arbekacin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10AD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 xml:space="preserve">Cidofovir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86F4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Ganciclovir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0AC5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proofErr w:type="spellStart"/>
            <w:r w:rsidRPr="009028DA">
              <w:rPr>
                <w:rFonts w:eastAsia="맑은 고딕" w:cs="Times New Roman"/>
                <w:szCs w:val="24"/>
              </w:rPr>
              <w:t>Moexipril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F007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 xml:space="preserve">Tacrolimus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E275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</w:tr>
      <w:tr w:rsidR="009028DA" w:rsidRPr="009028DA" w14:paraId="3F4D06D0" w14:textId="77777777" w:rsidTr="0046511F">
        <w:trPr>
          <w:trHeight w:val="27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D397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1EFE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Aspirin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FFFF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 xml:space="preserve">Cisplatin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87B8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Gemcitabin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6C85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proofErr w:type="spellStart"/>
            <w:r w:rsidRPr="009028DA">
              <w:rPr>
                <w:rFonts w:eastAsia="맑은 고딕" w:cs="Times New Roman"/>
                <w:szCs w:val="24"/>
              </w:rPr>
              <w:t>Nabumetone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07E7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Teicoplanin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FDBC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</w:tr>
      <w:tr w:rsidR="009028DA" w:rsidRPr="009028DA" w14:paraId="1D55A9D4" w14:textId="77777777" w:rsidTr="0046511F">
        <w:trPr>
          <w:trHeight w:val="27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3A86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DBCF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proofErr w:type="spellStart"/>
            <w:r w:rsidRPr="009028DA">
              <w:rPr>
                <w:rFonts w:eastAsia="맑은 고딕" w:cs="Times New Roman"/>
                <w:szCs w:val="24"/>
              </w:rPr>
              <w:t>Azacitidine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3F5B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Clindamyci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77E0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 xml:space="preserve">Gentamicin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A2EB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Nafcilli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E357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Telmisartan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75DF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</w:tr>
      <w:tr w:rsidR="009028DA" w:rsidRPr="009028DA" w14:paraId="02926696" w14:textId="77777777" w:rsidTr="0046511F">
        <w:trPr>
          <w:trHeight w:val="27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FE3B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23ED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proofErr w:type="spellStart"/>
            <w:r w:rsidRPr="009028DA">
              <w:rPr>
                <w:rFonts w:eastAsia="맑은 고딕" w:cs="Times New Roman"/>
                <w:szCs w:val="24"/>
              </w:rPr>
              <w:t>Azilsartan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3D19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 xml:space="preserve">Colistin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C79D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proofErr w:type="spellStart"/>
            <w:r w:rsidRPr="009028DA">
              <w:rPr>
                <w:rFonts w:eastAsia="맑은 고딕" w:cs="Times New Roman"/>
                <w:szCs w:val="24"/>
              </w:rPr>
              <w:t>Hetastarch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C295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Naproxe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7B02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 xml:space="preserve">Tenofovir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F45C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</w:tr>
      <w:tr w:rsidR="009028DA" w:rsidRPr="009028DA" w14:paraId="40D63E41" w14:textId="77777777" w:rsidTr="0046511F">
        <w:trPr>
          <w:trHeight w:val="27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3107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BDA6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Benazepril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6D8F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Contrast medi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E223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proofErr w:type="spellStart"/>
            <w:r w:rsidRPr="009028DA">
              <w:rPr>
                <w:rFonts w:eastAsia="맑은 고딕" w:cs="Times New Roman"/>
                <w:szCs w:val="24"/>
              </w:rPr>
              <w:t>Hydroxyethylstarch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34BB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 xml:space="preserve">Neomycin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9F81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 xml:space="preserve">Tobramycin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1333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</w:tr>
      <w:tr w:rsidR="009028DA" w:rsidRPr="009028DA" w14:paraId="4355EEDF" w14:textId="77777777" w:rsidTr="0046511F">
        <w:trPr>
          <w:trHeight w:val="27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1C53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9EC1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Bevacizumab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1CAA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Cyclosporin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9BB1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Ibuprof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D1C1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Norepinephrin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CE13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Tolmetin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9D80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</w:tr>
      <w:tr w:rsidR="009028DA" w:rsidRPr="009028DA" w14:paraId="2F1F2924" w14:textId="77777777" w:rsidTr="0046511F">
        <w:trPr>
          <w:trHeight w:val="27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C3C4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1F7A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Bumetanid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6D07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Dapson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79FD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proofErr w:type="spellStart"/>
            <w:r w:rsidRPr="009028DA">
              <w:rPr>
                <w:rFonts w:eastAsia="맑은 고딕" w:cs="Times New Roman"/>
                <w:szCs w:val="24"/>
              </w:rPr>
              <w:t>Ifosfamide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AD96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Olmesarta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22B1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Torsemide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B9EB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</w:tr>
      <w:tr w:rsidR="009028DA" w:rsidRPr="009028DA" w14:paraId="79ED32D3" w14:textId="77777777" w:rsidTr="0046511F">
        <w:trPr>
          <w:trHeight w:val="27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0977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0DB2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Candesartan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3BFC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proofErr w:type="spellStart"/>
            <w:r w:rsidRPr="009028DA">
              <w:rPr>
                <w:rFonts w:eastAsia="맑은 고딕" w:cs="Times New Roman"/>
                <w:szCs w:val="24"/>
              </w:rPr>
              <w:t>Dexlansoprazol</w:t>
            </w:r>
            <w:proofErr w:type="spellEnd"/>
            <w:r w:rsidRPr="009028DA">
              <w:rPr>
                <w:rFonts w:eastAsia="맑은 고딕" w:cs="Times New Roman"/>
                <w:szCs w:val="24"/>
              </w:rPr>
              <w:t xml:space="preserve">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EF9E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Imipenem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354D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Oxaprozi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8797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Tramadol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83AC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</w:tr>
      <w:tr w:rsidR="009028DA" w:rsidRPr="009028DA" w14:paraId="4C273C10" w14:textId="77777777" w:rsidTr="0046511F">
        <w:trPr>
          <w:trHeight w:val="27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C496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72C1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Captopril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1BCC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Diclofenac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381A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Immunoglobuli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12DD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Pantoprazol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84D2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Tramadol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52A3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</w:tr>
      <w:tr w:rsidR="009028DA" w:rsidRPr="009028DA" w14:paraId="54393B1B" w14:textId="77777777" w:rsidTr="0046511F">
        <w:trPr>
          <w:trHeight w:val="27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0D9A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93FA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Carboplatin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BF27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Diflunisa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1322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Indinavir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E2A3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Paracetamol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2E2E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Trandolapril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5F92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</w:tr>
      <w:tr w:rsidR="009028DA" w:rsidRPr="009028DA" w14:paraId="6F0C5068" w14:textId="77777777" w:rsidTr="0046511F">
        <w:trPr>
          <w:trHeight w:val="27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5732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F194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Cefaclo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A17E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dobutamin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39BD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Indomethaci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CEC5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Perindopril</w:t>
            </w:r>
          </w:p>
        </w:tc>
        <w:tc>
          <w:tcPr>
            <w:tcW w:w="1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61D82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Trimethoprim-sulfamethoxazole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B1B6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</w:tr>
      <w:tr w:rsidR="009028DA" w:rsidRPr="009028DA" w14:paraId="62569578" w14:textId="77777777" w:rsidTr="0046511F">
        <w:trPr>
          <w:trHeight w:val="27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95F3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61F9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Cefadroxil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4701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Dopamin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B805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proofErr w:type="spellStart"/>
            <w:r w:rsidRPr="009028DA">
              <w:rPr>
                <w:rFonts w:eastAsia="맑은 고딕" w:cs="Times New Roman"/>
                <w:szCs w:val="24"/>
              </w:rPr>
              <w:t>Irbersartan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7CAB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Phenylephrine</w:t>
            </w:r>
          </w:p>
        </w:tc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898D7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5F74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</w:tr>
      <w:tr w:rsidR="009028DA" w:rsidRPr="009028DA" w14:paraId="08F93C28" w14:textId="77777777" w:rsidTr="0046511F">
        <w:trPr>
          <w:trHeight w:val="27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FC81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A785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Cefazolin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7E2C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Dopamin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2431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Isoproterenol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4D34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 xml:space="preserve">Piperacillin/tazobactam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C931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Valacyclovir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15AB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</w:tr>
      <w:tr w:rsidR="009028DA" w:rsidRPr="009028DA" w14:paraId="29DB4B6C" w14:textId="77777777" w:rsidTr="0046511F">
        <w:trPr>
          <w:trHeight w:val="27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87E5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5355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proofErr w:type="spellStart"/>
            <w:r w:rsidRPr="009028DA">
              <w:rPr>
                <w:rFonts w:eastAsia="맑은 고딕" w:cs="Times New Roman"/>
                <w:szCs w:val="24"/>
              </w:rPr>
              <w:t>Cefbuperazone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9002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Enalapri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9C68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 xml:space="preserve">Kanamycin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090A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Piroxicam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9483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Valganciclovir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0AD5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</w:tr>
      <w:tr w:rsidR="009028DA" w:rsidRPr="009028DA" w14:paraId="45E20F38" w14:textId="77777777" w:rsidTr="0046511F">
        <w:trPr>
          <w:trHeight w:val="27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30FE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7A67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Cefdini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C477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 xml:space="preserve">Entecavir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FD98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Ketoprof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8D81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 xml:space="preserve">Polymyxin B 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6D2C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Valsartan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0C9F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</w:tr>
      <w:tr w:rsidR="009028DA" w:rsidRPr="009028DA" w14:paraId="3AC5DD54" w14:textId="77777777" w:rsidTr="0046511F">
        <w:trPr>
          <w:trHeight w:val="27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C0EC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CE97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Cefditoren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3AD0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Epinephrin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341A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Ketorolac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8A8E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Propacetamol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63DE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Valsartan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31BC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</w:tr>
      <w:tr w:rsidR="009028DA" w:rsidRPr="009028DA" w14:paraId="55B1E408" w14:textId="77777777" w:rsidTr="0046511F">
        <w:trPr>
          <w:trHeight w:val="27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A5CC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6B7C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Cefepim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4EDB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proofErr w:type="spellStart"/>
            <w:r w:rsidRPr="009028DA">
              <w:rPr>
                <w:rFonts w:eastAsia="맑은 고딕" w:cs="Times New Roman"/>
                <w:szCs w:val="24"/>
              </w:rPr>
              <w:t>Eprosartan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2D74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proofErr w:type="spellStart"/>
            <w:r w:rsidRPr="009028DA">
              <w:rPr>
                <w:rFonts w:eastAsia="맑은 고딕" w:cs="Times New Roman"/>
                <w:szCs w:val="24"/>
              </w:rPr>
              <w:t>Lansoprazol</w:t>
            </w:r>
            <w:proofErr w:type="spellEnd"/>
            <w:r w:rsidRPr="009028DA">
              <w:rPr>
                <w:rFonts w:eastAsia="맑은 고딕" w:cs="Times New Roman"/>
                <w:szCs w:val="24"/>
              </w:rPr>
              <w:t xml:space="preserve">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ABC1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Quinapril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0B9E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 xml:space="preserve">Vancomycin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7395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</w:tr>
      <w:tr w:rsidR="009028DA" w:rsidRPr="009028DA" w14:paraId="29DF15F5" w14:textId="77777777" w:rsidTr="0046511F">
        <w:trPr>
          <w:trHeight w:val="27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FCFF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804E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Cefixim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F69F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 xml:space="preserve">Esomeprazole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F3C6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Lisinopril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CDBD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Ramipril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D18E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Vasopressin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2534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</w:tr>
      <w:tr w:rsidR="009028DA" w:rsidRPr="009028DA" w14:paraId="79C6E86C" w14:textId="77777777" w:rsidTr="0046511F">
        <w:trPr>
          <w:trHeight w:val="27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1837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E960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Cefotaxim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B0DD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Ethacrynic aci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CF79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Lithium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2FD9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Rifampici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57F9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 xml:space="preserve">Zaltoprofen 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B184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</w:tr>
      <w:tr w:rsidR="009028DA" w:rsidRPr="009028DA" w14:paraId="5B71AD6E" w14:textId="77777777" w:rsidTr="0046511F">
        <w:trPr>
          <w:trHeight w:val="27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5E69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C0A1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BC33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D6F5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>Losarta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3419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5450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proofErr w:type="spellStart"/>
            <w:r w:rsidRPr="009028DA">
              <w:rPr>
                <w:rFonts w:eastAsia="맑은 고딕" w:cs="Times New Roman"/>
                <w:szCs w:val="24"/>
              </w:rPr>
              <w:t>Zonisamide</w:t>
            </w:r>
            <w:proofErr w:type="spellEnd"/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417F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</w:tr>
      <w:tr w:rsidR="009028DA" w:rsidRPr="009028DA" w14:paraId="6A84C73A" w14:textId="77777777" w:rsidTr="0046511F">
        <w:trPr>
          <w:trHeight w:val="285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3E63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1253F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 xml:space="preserve">　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EAE17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 xml:space="preserve">　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977C7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 xml:space="preserve">　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4FBD1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 xml:space="preserve">　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D3154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  <w:r w:rsidRPr="009028DA">
              <w:rPr>
                <w:rFonts w:eastAsia="맑은 고딕" w:cs="Times New Roman"/>
                <w:szCs w:val="24"/>
              </w:rPr>
              <w:t xml:space="preserve">　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4A65" w14:textId="77777777" w:rsidR="009028DA" w:rsidRPr="009028DA" w:rsidRDefault="009028DA" w:rsidP="0046511F">
            <w:pPr>
              <w:spacing w:after="0"/>
              <w:rPr>
                <w:rFonts w:eastAsia="맑은 고딕" w:cs="Times New Roman"/>
                <w:szCs w:val="24"/>
              </w:rPr>
            </w:pPr>
          </w:p>
        </w:tc>
      </w:tr>
      <w:tr w:rsidR="009028DA" w:rsidRPr="009028DA" w14:paraId="1EC1DC63" w14:textId="77777777" w:rsidTr="0046511F">
        <w:trPr>
          <w:trHeight w:val="27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E14D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09A9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6534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26F9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094E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DB64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4DF0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9028DA" w:rsidRPr="009028DA" w14:paraId="35587EAA" w14:textId="77777777" w:rsidTr="0046511F">
        <w:trPr>
          <w:trHeight w:val="270"/>
        </w:trPr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8089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AE94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676A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2CE3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0970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C2A9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B758" w14:textId="77777777" w:rsidR="009028DA" w:rsidRPr="009028DA" w:rsidRDefault="009028DA" w:rsidP="0046511F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</w:tbl>
    <w:p w14:paraId="7B65BC41" w14:textId="77777777" w:rsidR="00DE23E8" w:rsidRPr="009028DA" w:rsidRDefault="00DE23E8" w:rsidP="00DB3CEE">
      <w:pPr>
        <w:rPr>
          <w:rFonts w:cs="Times New Roman"/>
          <w:szCs w:val="24"/>
        </w:rPr>
      </w:pPr>
    </w:p>
    <w:sectPr w:rsidR="00DE23E8" w:rsidRPr="009028D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447C31" w14:textId="77777777" w:rsidR="000346CC" w:rsidRDefault="000346CC" w:rsidP="00117666">
      <w:pPr>
        <w:spacing w:after="0"/>
      </w:pPr>
      <w:r>
        <w:separator/>
      </w:r>
    </w:p>
  </w:endnote>
  <w:endnote w:type="continuationSeparator" w:id="0">
    <w:p w14:paraId="7AF57885" w14:textId="77777777" w:rsidR="000346CC" w:rsidRDefault="000346C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095947" w14:textId="77777777" w:rsidR="000346CC" w:rsidRDefault="000346CC" w:rsidP="00117666">
      <w:pPr>
        <w:spacing w:after="0"/>
      </w:pPr>
      <w:r>
        <w:separator/>
      </w:r>
    </w:p>
  </w:footnote>
  <w:footnote w:type="continuationSeparator" w:id="0">
    <w:p w14:paraId="28952A8B" w14:textId="77777777" w:rsidR="000346CC" w:rsidRDefault="000346C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46CC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028DA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3CEE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2</Pages>
  <Words>294</Words>
  <Characters>1591</Characters>
  <Application>Microsoft Office Word</Application>
  <DocSecurity>0</DocSecurity>
  <Lines>21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im jee yun</cp:lastModifiedBy>
  <cp:revision>3</cp:revision>
  <cp:lastPrinted>2013-10-03T12:51:00Z</cp:lastPrinted>
  <dcterms:created xsi:type="dcterms:W3CDTF">2018-11-23T08:58:00Z</dcterms:created>
  <dcterms:modified xsi:type="dcterms:W3CDTF">2021-11-13T07:48:00Z</dcterms:modified>
</cp:coreProperties>
</file>